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Lucida Sans Unicode" w:hAnsi="Lucida Sans Unicode" w:cs="Lucida Sans Unicode"/>
          <w:b/>
          <w:b/>
          <w:sz w:val="20"/>
          <w:szCs w:val="20"/>
          <w:lang w:val="en-GB"/>
        </w:rPr>
      </w:pPr>
      <w:r>
        <w:rPr>
          <w:rFonts w:cs="Lucida Sans Unicode" w:ascii="Lucida Sans Unicode" w:hAnsi="Lucida Sans Unicode"/>
          <w:b/>
          <w:sz w:val="20"/>
          <w:szCs w:val="20"/>
          <w:lang w:val="en-GB"/>
        </w:rPr>
      </w:r>
    </w:p>
    <w:p>
      <w:pPr>
        <w:pStyle w:val="Normal"/>
        <w:jc w:val="center"/>
        <w:rPr>
          <w:rFonts w:ascii="Lucida Sans Unicode" w:hAnsi="Lucida Sans Unicode" w:cs="Lucida Sans Unicode"/>
          <w:b/>
          <w:b/>
          <w:sz w:val="22"/>
          <w:szCs w:val="22"/>
          <w:lang w:val="en-GB"/>
        </w:rPr>
      </w:pPr>
      <w:r>
        <w:rPr>
          <w:rFonts w:cs="Lucida Sans Unicode" w:ascii="Lucida Sans Unicode" w:hAnsi="Lucida Sans Unicode"/>
          <w:b/>
          <w:sz w:val="22"/>
          <w:szCs w:val="22"/>
          <w:lang w:val="en-GB"/>
        </w:rPr>
        <w:t>Additional file 2: List of most cited meta-analyses.</w:t>
      </w:r>
    </w:p>
    <w:p>
      <w:pPr>
        <w:pStyle w:val="Normal"/>
        <w:jc w:val="center"/>
        <w:rPr>
          <w:rFonts w:ascii="Lucida Sans Unicode" w:hAnsi="Lucida Sans Unicode" w:cs="Lucida Sans Unicode"/>
          <w:b/>
          <w:b/>
          <w:sz w:val="10"/>
          <w:szCs w:val="10"/>
          <w:lang w:val="en-GB"/>
        </w:rPr>
      </w:pPr>
      <w:r>
        <w:rPr>
          <w:rFonts w:cs="Lucida Sans Unicode" w:ascii="Lucida Sans Unicode" w:hAnsi="Lucida Sans Unicode"/>
          <w:b/>
          <w:sz w:val="10"/>
          <w:szCs w:val="10"/>
          <w:lang w:val="en-GB"/>
        </w:rPr>
      </w:r>
    </w:p>
    <w:tbl>
      <w:tblPr>
        <w:tblW w:w="1638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0"/>
        <w:gridCol w:w="1800"/>
        <w:gridCol w:w="1080"/>
        <w:gridCol w:w="1080"/>
        <w:gridCol w:w="1440"/>
      </w:tblGrid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Reference (main authors and title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Journ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Ye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Total citatio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Citations/ Year since publication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Antithrombotic Trialists' Collaboration. Collaborative meta-analysis of randomised trials of antiplatelet therapy for prevention of death, myocardial infarction, and stroke in high risk patient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BMJ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6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69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Early Breast Cancer Trialists' Collaborative Group (EBCTCG). Effects of chemotherapy and hormonal therapy for early breast cancer on recurrence and 15-year survival: an overview of the randomised trial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Lanc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4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345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Antiplatelet Trialists' Collaboration. Collaborative overview of randomised trials of antiplatelet therapy-I: Prevention of death, myocardial infarction, and stroke by prolonged antiplatelet therapy in various categories of patients.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BMJ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9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3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30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Non-small Cell Lung Cancer Collaborative Group. Chemotherapy in non-small cell lung cancer: a meta-analysis using updated data on individual patients from 52 randomised clinical trials.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BMJ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9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23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Baigent C, Keech A, Kearney PM, et al. (Cholesterol Treatment Trialists' Collaborators). Efficacy and safety of cholesterol-lowering treatment: prospective meta-analysis of data from 90,056 participants in 14 randomised trials of statin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Lanc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523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Nissen SE, Wolski K. Effect of rosiglitazone on the risk of myocardial infarction and death from cardiovascular cause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New Engl J M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5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306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[No authors listed]. Risk factors for stroke and efficacy of antithrombotic therapy in atrial fibrillation. Analysis of pooled data from five randomized controlled trial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Arch Intern M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9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3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Early Breast Cancer Trialists' Collaborative Group. Polychemotherapy for early breast cancer: an overview of the randomised trials.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Lanc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9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3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bCs/>
                <w:sz w:val="16"/>
                <w:szCs w:val="16"/>
                <w:lang w:val="fr-FR"/>
              </w:rPr>
              <w:t xml:space="preserve">Moher D, Pham B, Jones A, et al. </w:t>
            </w:r>
            <w:r>
              <w:rPr>
                <w:rFonts w:cs="Lucida Sans Unicode" w:ascii="Lucida Sans Unicode" w:hAnsi="Lucida Sans Unicode"/>
                <w:b/>
                <w:bCs/>
                <w:sz w:val="16"/>
                <w:szCs w:val="16"/>
                <w:lang w:val="en-GB"/>
              </w:rPr>
              <w:t>Does quality of reports of randomised trials affect estimates of intervention efficacy reported in meta-analyses?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Lanc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9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2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Pignon JP, Bourhis J, Domenge C, Designé L. Chemotherapy added to locoregional treatment for head and neck squamous-cell carcinoma: three meta-analyses of updated individual data. MACH-NC Collaborative Group. Meta-Analysis of Chemotherapy on Head and Neck Cancer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Lanc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1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Garg R, Yusuf S. Overview of randomized trials of angiotensin-converting enzyme inhibitors on mortality and morbidity in patients with heart failure. Collaborative Group on ACE Inhibitor Trial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JA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9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0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Turnbull F; Blood Pressure Lowering Treatment Trialists' Collaboration. Effects of different blood-pressure-lowering regimens on major cardiovascular events: results of prospectively-designed overviews of randomised trial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Lanc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12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bCs/>
                <w:sz w:val="16"/>
                <w:szCs w:val="16"/>
                <w:lang w:val="it-IT"/>
              </w:rPr>
              <w:t xml:space="preserve">Hacke W, Donnan G, Fieschi C, et al. </w:t>
            </w:r>
            <w:r>
              <w:rPr>
                <w:rFonts w:cs="Lucida Sans Unicode" w:ascii="Lucida Sans Unicode" w:hAnsi="Lucida Sans Unicode"/>
                <w:b/>
                <w:bCs/>
                <w:sz w:val="16"/>
                <w:szCs w:val="16"/>
                <w:lang w:val="en-GB"/>
              </w:rPr>
              <w:t>Association of outcome with early stroke treatment: pooled analysis of ATLANTIS, ECASS, and NINDS rt-PA stroke trial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Lanc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9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23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bCs/>
                <w:sz w:val="16"/>
                <w:szCs w:val="16"/>
              </w:rPr>
              <w:t xml:space="preserve">Mukherjee D, Nissen SE, Topol EJ. </w:t>
            </w:r>
            <w:r>
              <w:rPr>
                <w:rFonts w:cs="Lucida Sans Unicode" w:ascii="Lucida Sans Unicode" w:hAnsi="Lucida Sans Unicode"/>
                <w:b/>
                <w:bCs/>
                <w:sz w:val="16"/>
                <w:szCs w:val="16"/>
                <w:lang w:val="en-GB"/>
              </w:rPr>
              <w:t>Risk of cardiovascular events associated with selective COX-2 inhibitor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JA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9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Bongartz T, Sutton AJ, Sweeting MJ, Buchan I, Matteson EL, Montori V. Anti-TNF antibody therapy in rheumatoid arthritis and the risk of serious infections and malignancies: systematic review and meta-analysis of rare harmful effects in randomized controlled trial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JA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8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43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Antman EM, Lau J, Kupelnick B, Mosteller F, Chalmers TC. A comparison of results of meta-analyses of randomized control trials and recommendations of clinical experts. Treatments for myocardial infarction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JA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9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7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Miller ER 3rd, Pastor-Barriuso R, Dalal D, Riemersma RA, Appel LJ, Guallar E. Meta-analysis: high-dosage vitamin E supplementation may increase all-cause mortality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Ann Intern M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7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11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Law MR, Wald NJ, Thompson SG. By how much and how quickly does reduction in serum cholesterol concentration lower risk of ischaemic heart disease?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BMJ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9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7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Wong DK, Cheung AM, O'Rourke K, Naylor CD, Detsky AS, Heathcote J. Effect of alpha-interferon treatment in patients with hepatitis B e antigen-positive chronic hepatitis B. A meta-analysi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Ann Intern M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9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7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bCs/>
                <w:sz w:val="16"/>
                <w:szCs w:val="16"/>
                <w:lang w:val="fr-FR"/>
              </w:rPr>
              <w:t xml:space="preserve">Stone GW, Moses JW, Ellis SG, et al. </w:t>
            </w:r>
            <w:r>
              <w:rPr>
                <w:rFonts w:cs="Lucida Sans Unicode" w:ascii="Lucida Sans Unicode" w:hAnsi="Lucida Sans Unicode"/>
                <w:b/>
                <w:bCs/>
                <w:sz w:val="16"/>
                <w:szCs w:val="16"/>
                <w:lang w:val="en-GB"/>
              </w:rPr>
              <w:t>Safety and efficacy of sirolimus- and paclitaxel-eluting coronary stent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New Engl J M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7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48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Hart RG, Benavente O, McBride R, Pearce LA. Antithrombotic therapy to prevent stroke in patients with atrial fibrillation: a meta-analysi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Ann Intern M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9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7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Neal B, MacMahon S, Chapman N; Blood Pressure Lowering Treatment Trialists' Collaboration. Effects of ACE inhibitors, calcium antagonists, and other blood-pressure-lowering drugs: results of prospectively designed overviews of randomised trial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Lanc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7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Homocysteine Lowering Trialists' Collaboration. Lowering blood homocysteine with folic acid based supplements: meta-analysis of randomised trial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BMJ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9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7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LaRosa JC, He J, Vupputuri S. Effect of statins on risk of coronary disease: a meta-analysis of randomized controlled trial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JA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9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6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Linde K, Ramirez G, Mulrow CD, Pauls A, Weidenhammer W, Melchart D. St John's wort for depression--an overview and meta-analysis of randomised clinical trial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BMJ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9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6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LeLorier J, Grégoire G, Benhaddad A, Lapierre J, Derderian F. Discrepancies between meta-analyses and subsequent large randomized, controlled trial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New Engl J M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9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6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Bjelakovic G, Nikolova D, Gluud LL, Simonetti RG, Gluud C. Mortality in randomized trials of antioxidant supplements for primary and secondary prevention: systematic review and meta-analys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JA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6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60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Lau J, Antman EM, Jimenez-Silva J, Kupelnick B, Mosteller F, Chalmers TC. Cumulative meta-analysis of therapeutic trials for myocardial infarction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New Engl J M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9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6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Flather MD, Yusuf S, Køber L, et al. Long-term ACE-inhibitor therapy in patients with heart failure or left-ventricular dysfunction: a systematic overview of data from individual patients. ACE-Inhibitor Myocardial Infarction Collaborative Group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Lanc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6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Weaver WD, Simes RJ, Betriu A, et al. Comparison of primary coronary angioplasty and intravenous thrombolytic therapy for acute myocardial infarction: a quantitative review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JA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9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6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Mauri L, Hsieh WH, Massaro JM, Ho KK, D'Agostino R, Cutlip DE. Stent thrombosis in randomized clinical trials of drug-eluting stent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New Engl J M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6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23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 xml:space="preserve">Early Breast Cancer Trialists' Collaborative Group. Effects of radiotherapy and surgery in early breast cancer. An overview of the randomized trials.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New Engl J M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9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5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Province MA, Hadley EC, Hornbrook MC, et al. The effects of exercise on falls in elderly patients. A preplanned meta-analysis of the FICSIT Trials. Frailty and Injuries: Cooperative Studies of Intervention Technique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JA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9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5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Wald NJ, Law MR. A strategy to reduce cardiovascular disease by more than 80%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BMJ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5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Law MR, Wald NJ, Rudnicka AR. Quantifying effect of statins on low density lipoprotein cholesterol, ischaemic heart disease, and stroke:systematic review and meta-analysi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BMJ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5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Stewart LA. Chemotherapy in adult high-grade glioma: a systematic review and meta-analysis of individual patient data from12 randomised trial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Lanc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5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Bischoff-Ferrari HA, Dawson-Hughes B, Willett WC, et al. Effect of Vitamin D on falls: a meta-analysi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JA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5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Rothwell PM, Eliasziw M, Gutnikov SA, et al. Analysis of pooled data from the randomised controlled trials of endarterectomy for symptomatic carotid stenosi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Lanc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5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Freemantle N, Cleland J, Young P, Mason J, Harrison J. beta Blockade after myocardial infarction: systematic review and meta regression analysi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BMJ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9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5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Bischoff-Ferrari HA, Willett WC, Wong JB, Giovannucci E, Dietrich T, Dawson-Hughes B. Fracture prevention with vitamin D supplementation: a meta-analysis of randomized controlled trial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JA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5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Kasiske BL, Kalil RS, Ma JZ, Liao M, Keane WF. Effect of antihypertensive therapy on the kidney in patients with diabetes: a meta-regression analysi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Ann Inter M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9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5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 xml:space="preserve">Cochrane Injuries Group Albumin Reviewers. Human albumin administration in critically ill patients: systematic review of randomised controlled trials.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BMJ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9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5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Psaty BM, Smith NL, Siscovick DS, et al. Health outcomes associated with antihypertensive therapies used as first-line agents. A systematic review and meta-analysi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JA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9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5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Aupérin A, Arriagada R, Pignon JP, et al. Prophylactic cranial irradiation for patients with small-cell lung cancer in complete remission. Prophylactic Cranial Irradiation Overview Collaborative Group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New Engl J M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9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5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it-IT"/>
              </w:rPr>
              <w:t xml:space="preserve">Maggard MA, Shugarman LR, Suttorp M, et al. </w:t>
            </w: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Meta-analysis: surgical treatment of obesity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Ann Intern M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5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74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Kearney PM, Baigent C, Godwin J, Halls H, Emberson JR, Patrono C. Do selective cyclo-oxygenase-2 inhibitors and traditional non-steroidal anti-inflammatory drugs increase the risk of atherothrombosis? Meta-analysis of randomised trial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BMJ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5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Rothwell PM, Eliasziw M, Gutnikov SA, Warlow CP, Barnett HJ; Carotid Endarterectomy Trialists Collaboration. Endarterectomy for symptomatic carotid stenosis in relation to clinical subgroups and timing of surgery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Lanc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5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Humphrey LL, Helfand M, Chan BK, Woolf SH. Breast cancer screening: a summary of the evidence for the U.S. Preventive Services Task Force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Ann Intern M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Jafar TH, Schmid CH, Landa M, et al. Angiotensin-converting enzyme inhibitors and progression of nondiabetic renal disease. A meta-analysis of patient-level data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Ann Intern M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de-DE"/>
              </w:rPr>
              <w:t xml:space="preserve">Stettler C, Wandel S, Allemann S, et al. </w:t>
            </w: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Outcomes associated with drug-eluting and bare-metal stents: a collaborative network meta-analysi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Lanc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it-IT"/>
              </w:rPr>
              <w:t xml:space="preserve">Boersma E, Harrington RA, Moliterno DJ, et al. </w:t>
            </w: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Platelet glycoprotein IIb/IIIa inhibitors in acute coronary syndromes: a meta-analysis of all major randomised clinical trial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Lanc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it-IT"/>
              </w:rPr>
              <w:t xml:space="preserve">Kastrati A, Mehilli J, Pache J, et al. </w:t>
            </w: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Analysis of 14 trials comparing sirolimus-eluting stents with bare-metal stent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New Engl J M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Stroke Unit Trialists' Collaboration. Collaborative systematic review of the randomised trials of organised inpatient (stroke unit) care after stroke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BMJ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9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Shang A, Huwiler-Müntener K, Nartey L, et al. Are the clinical effects of homoeopathy placebo effects? Comparative study of placebo-controlled trials of homoeopathy and allopathy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Lanc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Staessen JA, Wang JG, Thijs L. Cardiovascular protection and blood pressure reduction: a meta-analysi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Lanc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Autier P, Gandini S. Vitamin D supplementation and total mortality: a meta-analysis of randomized controlled trial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Arch Intern M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de-DE"/>
              </w:rPr>
              <w:t xml:space="preserve">Langman MJ, Jensen DM, Watson DJ, et al. </w:t>
            </w: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Adverse upper gastrointestinal effects of rofecoxib compared with NSAID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JA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9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Antithrombotic Trialists' (ATT) Collaboration, Baigent C, Blackwell L, et al. Aspirin in the primary and secondary prevention of vascular disease: collaborative meta-analysis of individual participant data from randomised trial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Lanc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49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Walsh BT, Seidman SN, Sysko R, Gould M. Placebo response in studies of major depression: variable, substantial, and growing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JA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Schneider LS, Dagerman KS, Insel P. Risk of death with atypical antipsychotic drug treatment for dementia: meta-analysis of randomized placebo-controlled trial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JA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Pearson DC, May GR, Fick GH, Sutherland LR. Azathioprine and 6-mercaptopurine in Crohn disease. A meta-analysi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Ann Intern M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9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Ferrari MD, Roon KI, Lipton RB, Goadsby PJ. Oral triptans (serotonin 5-HT(1B/1D) agonists) in acute migraine treatment: a meta-analysis of 53 trial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Lanc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Whittington CJ, Kendall T, Fonagy P, Cottrell D, Cotgrove A, Boddington E. Selective serotonin reuptake inhibitors in childhood depression: systematic review of published versus unpublished data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Lanc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Mermel LA. Prevention of intravascular catheter-related infection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Ann Intern M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Colorectal Cancer Collaborative Group. Adjuvant radiotherapy for rectal cancer: a systematic overview of 8,507 patients from 22 randomised trial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Lanc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de-DE"/>
              </w:rPr>
              <w:t xml:space="preserve">Lincoff AM, Wolski K, Nicholls SJ, Nissen SE. </w:t>
            </w: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Pioglitazone and risk of cardiovascular events in patients with type 2 diabetes mellitus: a meta-analysis of randomized trial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JA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Fiore MC, Smith SS, Jorenby DE, Baker TB. The effectiveness of the nicotine patch for smoking cessation. A meta-analysi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JA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9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Vivekananthan DP, Penn MS, Sapp SK, Hsu A, Topol EJ. Use of antioxidant vitamins for the prevention of cardiovascular disease: meta-analysis of randomised trial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Lanc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Schmieder RE, Martus P, Klingbeil A. Reversal of left ventricular hypertrophy in essential hypertension. A meta-analysis of randomized double-blind studie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JA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19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Law MR, Wald NJ, Morris JK, Jordan RE. Value of low dose combination treatment with blood pressure lowering drugs: analysis of 354 randomised trial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BMJ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de-DE"/>
              </w:rPr>
              <w:t xml:space="preserve">Green JA, Kirwan JM, Tierney JF, et al. </w:t>
            </w: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Survival and recurrence after concomitant chemotherapy and radiotherapy for cancer of the uterine cervix: a systematic review and meta-analysi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Lanc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Lindholm LH, Carlberg B, Samuelsson O. Should beta blockers remain first choice in the treatment of primary hypertension? A meta-analysi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Lanc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Bradley DJ, Bradley EA, Baughman KL, et al. Cardiac resynchronization and death from progressive heart failure: a meta-analysis of randomized controlled trial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JA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Jüni P, Nartey L, Reichenbach S, Sterchi R, Dieppe PA, Egger M. Risk of cardiovascular events and rofecoxib: cumulative meta-analysi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The Lanc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de-DE"/>
              </w:rPr>
              <w:t xml:space="preserve">Turpie AG, Bauer KA, Eriksson BI, Lassen MR. </w:t>
            </w: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Fondaparinux vs enoxaparin for the prevention of venous thromboembolism in major orthopedic surgery: a meta-analysis of 4 randomized double-blind studie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Arch Intern M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20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4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701" w:footer="709" w:bottom="125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Sans Unicode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Lucida Sans Unicode" w:hAnsi="Lucida Sans Unicode" w:cs="Lucida Sans Unicode"/>
                            </w:rPr>
                          </w:pPr>
                          <w:r>
                            <w:rPr>
                              <w:rStyle w:val="PageNumber"/>
                              <w:rFonts w:cs="Lucida Sans Unicode" w:ascii="Lucida Sans Unicode" w:hAnsi="Lucida Sans Unicode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Lucida Sans Unicode" w:ascii="Lucida Sans Unicode" w:hAnsi="Lucida Sans Unicode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Lucida Sans Unicode" w:ascii="Lucida Sans Unicode" w:hAnsi="Lucida Sans Unicode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Lucida Sans Unicode" w:ascii="Lucida Sans Unicode" w:hAnsi="Lucida Sans Unicode"/>
                            </w:rPr>
                            <w:t>4</w:t>
                          </w:r>
                          <w:r>
                            <w:rPr>
                              <w:rStyle w:val="PageNumber"/>
                              <w:rFonts w:cs="Lucida Sans Unicode" w:ascii="Lucida Sans Unicode" w:hAnsi="Lucida Sans Unicode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693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Lucida Sans Unicode" w:hAnsi="Lucida Sans Unicode" w:cs="Lucida Sans Unicode"/>
                      </w:rPr>
                    </w:pPr>
                    <w:r>
                      <w:rPr>
                        <w:rStyle w:val="PageNumber"/>
                        <w:rFonts w:cs="Lucida Sans Unicode" w:ascii="Lucida Sans Unicode" w:hAnsi="Lucida Sans Unicode"/>
                      </w:rPr>
                      <w:fldChar w:fldCharType="begin"/>
                    </w:r>
                    <w:r>
                      <w:rPr>
                        <w:rStyle w:val="PageNumber"/>
                        <w:rFonts w:cs="Lucida Sans Unicode" w:ascii="Lucida Sans Unicode" w:hAnsi="Lucida Sans Unicode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Lucida Sans Unicode" w:ascii="Lucida Sans Unicode" w:hAnsi="Lucida Sans Unicode"/>
                      </w:rPr>
                      <w:fldChar w:fldCharType="separate"/>
                    </w:r>
                    <w:r>
                      <w:rPr>
                        <w:rStyle w:val="PageNumber"/>
                        <w:rFonts w:cs="Lucida Sans Unicode" w:ascii="Lucida Sans Unicode" w:hAnsi="Lucida Sans Unicode"/>
                      </w:rPr>
                      <w:t>4</w:t>
                    </w:r>
                    <w:r>
                      <w:rPr>
                        <w:rStyle w:val="PageNumber"/>
                        <w:rFonts w:cs="Lucida Sans Unicode" w:ascii="Lucida Sans Unicode" w:hAnsi="Lucida Sans Unicode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/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Fuentedeprrafopredeter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Highlight">
    <w:name w:val="highlight"/>
    <w:basedOn w:val="Fuentedeprrafopredeter"/>
    <w:qFormat/>
    <w:rPr/>
  </w:style>
  <w:style w:type="character" w:styleId="PageNumber">
    <w:name w:val="Page Number"/>
    <w:basedOn w:val="Fuentedeprrafopredeter"/>
    <w:rPr/>
  </w:style>
  <w:style w:type="character" w:styleId="Ja50cesup">
    <w:name w:val="ja50-ce-sup"/>
    <w:basedOn w:val="Fuentedeprrafopredeter"/>
    <w:qFormat/>
    <w:rPr/>
  </w:style>
  <w:style w:type="character" w:styleId="CarCar2">
    <w:name w:val=" Car Car2"/>
    <w:qFormat/>
    <w:rPr>
      <w:rFonts w:ascii="Lucida Grande;Arial" w:hAnsi="Lucida Grande;Arial" w:cs="Lucida Grande;Arial"/>
      <w:sz w:val="18"/>
      <w:szCs w:val="18"/>
      <w:lang w:val="es-ES"/>
    </w:rPr>
  </w:style>
  <w:style w:type="character" w:styleId="Refdecomentario">
    <w:name w:val="Ref. de comentario"/>
    <w:qFormat/>
    <w:rPr>
      <w:sz w:val="18"/>
      <w:szCs w:val="18"/>
    </w:rPr>
  </w:style>
  <w:style w:type="character" w:styleId="CarCar1">
    <w:name w:val=" Car Car1"/>
    <w:qFormat/>
    <w:rPr>
      <w:sz w:val="24"/>
      <w:szCs w:val="24"/>
      <w:lang w:val="es-ES"/>
    </w:rPr>
  </w:style>
  <w:style w:type="character" w:styleId="CarCar">
    <w:name w:val=" Car Car"/>
    <w:qFormat/>
    <w:rPr>
      <w:b/>
      <w:bCs/>
      <w:sz w:val="24"/>
      <w:szCs w:val="24"/>
      <w:lang w:val="es-ES"/>
    </w:rPr>
  </w:style>
  <w:style w:type="character" w:styleId="Institutionorg">
    <w:name w:val="institution org"/>
    <w:basedOn w:val="Fuentedeprrafopredeter"/>
    <w:qFormat/>
    <w:rPr/>
  </w:style>
  <w:style w:type="character" w:styleId="Jstruncatedepartment">
    <w:name w:val="js-truncate-departmen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0T16:04:00Z</dcterms:created>
  <dc:creator>fcatala</dc:creator>
  <dc:description/>
  <cp:keywords/>
  <dc:language>en-US</dc:language>
  <cp:lastModifiedBy>fcatala</cp:lastModifiedBy>
  <cp:lastPrinted>2013-08-02T23:46:00Z</cp:lastPrinted>
  <dcterms:modified xsi:type="dcterms:W3CDTF">2013-12-10T16:04:00Z</dcterms:modified>
  <cp:revision>3</cp:revision>
  <dc:subject/>
  <dc:title>Global collaborative networks on meta-analyses of clinical trials published in high impact medical journals: a systematic analysis</dc:title>
</cp:coreProperties>
</file>